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BE78E" w14:textId="5A07EB6F" w:rsidR="003032D1" w:rsidRPr="00B956BA" w:rsidRDefault="003032D1" w:rsidP="003032D1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 Material</w:t>
      </w:r>
    </w:p>
    <w:p w14:paraId="7CDFE3ED" w14:textId="77777777" w:rsidR="004E5AA6" w:rsidRPr="00B956BA" w:rsidRDefault="004E5AA6" w:rsidP="003032D1">
      <w:pPr>
        <w:snapToGrid w:val="0"/>
        <w:rPr>
          <w:rFonts w:ascii="Times New Roman" w:hAnsi="Times New Roman" w:cs="Times New Roman"/>
          <w:b/>
          <w:bCs/>
          <w:sz w:val="24"/>
        </w:rPr>
      </w:pPr>
    </w:p>
    <w:p w14:paraId="3CCB31AD" w14:textId="17044D07" w:rsidR="00713ABD" w:rsidRPr="00B956BA" w:rsidRDefault="00713ABD" w:rsidP="00713ABD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Figure</w:t>
      </w:r>
      <w:r w:rsidR="00584692" w:rsidRPr="00B956BA">
        <w:rPr>
          <w:rFonts w:ascii="Times New Roman" w:hAnsi="Times New Roman" w:cs="Times New Roman"/>
          <w:b/>
          <w:sz w:val="24"/>
        </w:rPr>
        <w:t xml:space="preserve"> legends</w:t>
      </w:r>
    </w:p>
    <w:p w14:paraId="067AAE5C" w14:textId="33B7744E" w:rsidR="00892164" w:rsidRPr="00B956BA" w:rsidRDefault="00892164" w:rsidP="008921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Figure S1.</w:t>
      </w:r>
      <w:r w:rsidRPr="00B956BA">
        <w:rPr>
          <w:rFonts w:ascii="Times New Roman" w:hAnsi="Times New Roman" w:cs="Times New Roman"/>
          <w:sz w:val="24"/>
        </w:rPr>
        <w:t xml:space="preserve"> Incidence of Distant Metastasis of Different Metastatic Sites in subgroups. </w:t>
      </w:r>
    </w:p>
    <w:p w14:paraId="1B0BBA98" w14:textId="036B20AE" w:rsidR="00892164" w:rsidRPr="00B956BA" w:rsidRDefault="00892164" w:rsidP="008921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0" w:name="_Hlk118060066"/>
      <w:r w:rsidRPr="00B956BA">
        <w:rPr>
          <w:rFonts w:ascii="Times New Roman" w:hAnsi="Times New Roman" w:cs="Times New Roman"/>
          <w:sz w:val="24"/>
        </w:rPr>
        <w:t>*</w:t>
      </w:r>
      <w:r w:rsidRPr="00B956BA">
        <w:rPr>
          <w:rFonts w:ascii="Times New Roman" w:hAnsi="Times New Roman" w:cs="Times New Roman"/>
          <w:i/>
          <w:iCs/>
          <w:sz w:val="24"/>
        </w:rPr>
        <w:t>P</w:t>
      </w:r>
      <w:r w:rsidRPr="00B956BA">
        <w:rPr>
          <w:rFonts w:ascii="Times New Roman" w:hAnsi="Times New Roman" w:cs="Times New Roman"/>
          <w:sz w:val="24"/>
        </w:rPr>
        <w:t>＜</w:t>
      </w:r>
      <w:r w:rsidRPr="00B956BA">
        <w:rPr>
          <w:rFonts w:ascii="Times New Roman" w:hAnsi="Times New Roman" w:cs="Times New Roman"/>
          <w:sz w:val="24"/>
        </w:rPr>
        <w:t>0.05</w:t>
      </w:r>
      <w:r w:rsidR="00135626" w:rsidRPr="00B956BA">
        <w:rPr>
          <w:rFonts w:ascii="Times New Roman" w:hAnsi="Times New Roman" w:cs="Times New Roman"/>
          <w:sz w:val="24"/>
        </w:rPr>
        <w:t>,</w:t>
      </w:r>
      <w:bookmarkEnd w:id="0"/>
      <w:r w:rsidR="00135626" w:rsidRPr="00B956BA">
        <w:rPr>
          <w:rFonts w:ascii="Times New Roman" w:hAnsi="Times New Roman" w:cs="Times New Roman"/>
          <w:sz w:val="24"/>
        </w:rPr>
        <w:t xml:space="preserve"> NS= Not Significant.</w:t>
      </w:r>
    </w:p>
    <w:p w14:paraId="1B3209A3" w14:textId="77777777" w:rsidR="00FE1EE8" w:rsidRPr="005D088D" w:rsidRDefault="00FE1EE8" w:rsidP="00FE1EE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1" w:name="OLE_LINK1"/>
      <w:r w:rsidRPr="00B956BA">
        <w:rPr>
          <w:rFonts w:ascii="Times New Roman" w:hAnsi="Times New Roman" w:cs="Times New Roman"/>
          <w:b/>
          <w:bCs/>
          <w:sz w:val="24"/>
        </w:rPr>
        <w:t>Supplementary Figure S2.</w:t>
      </w:r>
      <w:r w:rsidRPr="005D088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</w:t>
      </w:r>
      <w:r w:rsidRPr="00813313">
        <w:rPr>
          <w:rFonts w:ascii="Times New Roman" w:hAnsi="Times New Roman" w:cs="Times New Roman"/>
          <w:sz w:val="24"/>
        </w:rPr>
        <w:t>roportion</w:t>
      </w:r>
      <w:r>
        <w:rPr>
          <w:rFonts w:ascii="Times New Roman" w:hAnsi="Times New Roman" w:cs="Times New Roman"/>
          <w:sz w:val="24"/>
        </w:rPr>
        <w:t xml:space="preserve"> and i</w:t>
      </w:r>
      <w:r w:rsidRPr="00B956BA">
        <w:rPr>
          <w:rFonts w:ascii="Times New Roman" w:hAnsi="Times New Roman" w:cs="Times New Roman"/>
          <w:sz w:val="24"/>
        </w:rPr>
        <w:t xml:space="preserve">ncidence of Distant Metastasis of Different Metastatic Sites in Laterality subgroups. </w:t>
      </w:r>
      <w:r>
        <w:rPr>
          <w:rFonts w:ascii="Times New Roman" w:hAnsi="Times New Roman" w:cs="Times New Roman"/>
          <w:sz w:val="24"/>
        </w:rPr>
        <w:t>A-C:</w:t>
      </w:r>
      <w:r w:rsidRPr="00A0622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A0622C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>p</w:t>
      </w:r>
      <w:r w:rsidRPr="00A0622C">
        <w:rPr>
          <w:rFonts w:ascii="Times New Roman" w:hAnsi="Times New Roman" w:cs="Times New Roman"/>
          <w:sz w:val="24"/>
        </w:rPr>
        <w:t xml:space="preserve">roportion of </w:t>
      </w:r>
      <w:r>
        <w:rPr>
          <w:rFonts w:ascii="Times New Roman" w:hAnsi="Times New Roman" w:cs="Times New Roman"/>
          <w:sz w:val="24"/>
        </w:rPr>
        <w:t>d</w:t>
      </w:r>
      <w:r w:rsidRPr="00A0622C">
        <w:rPr>
          <w:rFonts w:ascii="Times New Roman" w:hAnsi="Times New Roman" w:cs="Times New Roman"/>
          <w:sz w:val="24"/>
        </w:rPr>
        <w:t>istant metastases</w:t>
      </w:r>
      <w:r>
        <w:rPr>
          <w:rFonts w:ascii="Times New Roman" w:hAnsi="Times New Roman" w:cs="Times New Roman"/>
          <w:sz w:val="24"/>
        </w:rPr>
        <w:t>; D-F: the i</w:t>
      </w:r>
      <w:r w:rsidRPr="00A0622C">
        <w:rPr>
          <w:rFonts w:ascii="Times New Roman" w:hAnsi="Times New Roman" w:cs="Times New Roman"/>
          <w:sz w:val="24"/>
        </w:rPr>
        <w:t xml:space="preserve">ncidence of </w:t>
      </w:r>
      <w:r>
        <w:rPr>
          <w:rFonts w:ascii="Times New Roman" w:hAnsi="Times New Roman" w:cs="Times New Roman"/>
          <w:sz w:val="24"/>
        </w:rPr>
        <w:t>d</w:t>
      </w:r>
      <w:r w:rsidRPr="00A0622C">
        <w:rPr>
          <w:rFonts w:ascii="Times New Roman" w:hAnsi="Times New Roman" w:cs="Times New Roman"/>
          <w:sz w:val="24"/>
        </w:rPr>
        <w:t>istant metastases</w:t>
      </w:r>
      <w:r>
        <w:rPr>
          <w:rFonts w:ascii="Times New Roman" w:hAnsi="Times New Roman" w:cs="Times New Roman"/>
          <w:sz w:val="24"/>
        </w:rPr>
        <w:t>.</w:t>
      </w:r>
    </w:p>
    <w:p w14:paraId="191A51E7" w14:textId="47838570" w:rsidR="004E2D11" w:rsidRPr="00B956BA" w:rsidRDefault="00713ABD" w:rsidP="004E2D1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</w:t>
      </w:r>
      <w:bookmarkEnd w:id="1"/>
      <w:r w:rsidRPr="00B956BA">
        <w:rPr>
          <w:rFonts w:ascii="Times New Roman" w:hAnsi="Times New Roman" w:cs="Times New Roman"/>
          <w:b/>
          <w:bCs/>
          <w:sz w:val="24"/>
        </w:rPr>
        <w:t xml:space="preserve"> Figure S</w:t>
      </w:r>
      <w:r w:rsidR="00D97E94" w:rsidRPr="00B956BA">
        <w:rPr>
          <w:rFonts w:ascii="Times New Roman" w:hAnsi="Times New Roman" w:cs="Times New Roman"/>
          <w:b/>
          <w:bCs/>
          <w:sz w:val="24"/>
        </w:rPr>
        <w:t>3</w:t>
      </w:r>
      <w:r w:rsidRPr="00B956BA">
        <w:rPr>
          <w:rFonts w:ascii="Times New Roman" w:hAnsi="Times New Roman" w:cs="Times New Roman"/>
          <w:b/>
          <w:bCs/>
          <w:sz w:val="24"/>
        </w:rPr>
        <w:t xml:space="preserve">. </w:t>
      </w:r>
      <w:r w:rsidR="004E2D11" w:rsidRPr="00B956BA">
        <w:rPr>
          <w:rFonts w:ascii="Times New Roman" w:hAnsi="Times New Roman" w:cs="Times New Roman"/>
          <w:sz w:val="24"/>
        </w:rPr>
        <w:t>The Proportion of Death</w:t>
      </w:r>
      <w:r w:rsidR="004E2D11" w:rsidRPr="00B956BA">
        <w:rPr>
          <w:rFonts w:ascii="Times New Roman" w:eastAsia="等线" w:hAnsi="Times New Roman" w:cs="Times New Roman"/>
          <w:bCs/>
          <w:sz w:val="24"/>
        </w:rPr>
        <w:t xml:space="preserve"> in </w:t>
      </w:r>
      <w:r w:rsidR="004E2D11" w:rsidRPr="00B956BA">
        <w:rPr>
          <w:rFonts w:ascii="Times New Roman" w:hAnsi="Times New Roman" w:cs="Times New Roman"/>
          <w:sz w:val="24"/>
        </w:rPr>
        <w:t>Patients with Primary Malignant Cardiac Tumors</w:t>
      </w:r>
    </w:p>
    <w:p w14:paraId="21C4BFF8" w14:textId="05D24272" w:rsidR="004E2D11" w:rsidRPr="00B956BA" w:rsidRDefault="004E2D11" w:rsidP="004E2D11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B956BA">
        <w:rPr>
          <w:rFonts w:ascii="Times New Roman" w:hAnsi="Times New Roman" w:cs="Times New Roman"/>
          <w:sz w:val="24"/>
        </w:rPr>
        <w:t>DM=</w:t>
      </w:r>
      <w:r w:rsidRPr="00B956B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Distant Metastasis</w:t>
      </w:r>
    </w:p>
    <w:p w14:paraId="6A4A0477" w14:textId="556DF353" w:rsidR="007C3273" w:rsidRPr="00B956BA" w:rsidRDefault="007C3273" w:rsidP="009E7AD8">
      <w:pPr>
        <w:spacing w:after="100" w:afterAutospacing="1"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Figure S</w:t>
      </w:r>
      <w:r w:rsidR="00D97E94" w:rsidRPr="00B956BA">
        <w:rPr>
          <w:rFonts w:ascii="Times New Roman" w:hAnsi="Times New Roman" w:cs="Times New Roman"/>
          <w:b/>
          <w:bCs/>
          <w:sz w:val="24"/>
        </w:rPr>
        <w:t>4</w:t>
      </w:r>
      <w:r w:rsidRPr="00B956BA">
        <w:rPr>
          <w:rFonts w:ascii="Times New Roman" w:hAnsi="Times New Roman" w:cs="Times New Roman"/>
          <w:b/>
          <w:bCs/>
          <w:sz w:val="24"/>
        </w:rPr>
        <w:t xml:space="preserve">. </w:t>
      </w:r>
      <w:r w:rsidR="006A08ED" w:rsidRPr="00B956BA">
        <w:rPr>
          <w:rFonts w:ascii="Times New Roman" w:hAnsi="Times New Roman" w:cs="Times New Roman"/>
          <w:sz w:val="24"/>
        </w:rPr>
        <w:t>The Prognostic Impacts of Metastasis Site.</w:t>
      </w:r>
    </w:p>
    <w:p w14:paraId="778CA5AF" w14:textId="77777777" w:rsidR="00925097" w:rsidRPr="00B956BA" w:rsidRDefault="00925097" w:rsidP="009E7AD8">
      <w:pPr>
        <w:spacing w:after="100" w:afterAutospacing="1" w:line="360" w:lineRule="auto"/>
        <w:jc w:val="left"/>
        <w:rPr>
          <w:rFonts w:ascii="Times New Roman" w:hAnsi="Times New Roman" w:cs="Times New Roman"/>
          <w:sz w:val="24"/>
        </w:rPr>
      </w:pPr>
    </w:p>
    <w:p w14:paraId="2487F81E" w14:textId="4922966C" w:rsidR="008A27B1" w:rsidRPr="00B956BA" w:rsidRDefault="008A27B1" w:rsidP="008A27B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Table</w:t>
      </w:r>
      <w:r w:rsidRPr="00B956BA">
        <w:rPr>
          <w:rFonts w:ascii="Times New Roman" w:hAnsi="Times New Roman" w:cs="Times New Roman"/>
          <w:b/>
          <w:sz w:val="24"/>
        </w:rPr>
        <w:t xml:space="preserve"> legends</w:t>
      </w:r>
    </w:p>
    <w:p w14:paraId="5B94ABCA" w14:textId="5D6599B5" w:rsidR="00496992" w:rsidRPr="00B956BA" w:rsidRDefault="00496992" w:rsidP="00496992">
      <w:pPr>
        <w:spacing w:line="360" w:lineRule="auto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Table S1.</w:t>
      </w:r>
      <w:r w:rsidRPr="00B956BA">
        <w:rPr>
          <w:rFonts w:ascii="Times New Roman" w:hAnsi="Times New Roman" w:cs="Times New Roman"/>
          <w:sz w:val="24"/>
        </w:rPr>
        <w:t xml:space="preserve"> Cox Regression Analyses of Prognostic Factors for OS in Primary Malignant Cardiac Tumors </w:t>
      </w:r>
    </w:p>
    <w:p w14:paraId="69EDFA20" w14:textId="77777777" w:rsidR="00496992" w:rsidRPr="00B956BA" w:rsidRDefault="00496992" w:rsidP="00496992">
      <w:pPr>
        <w:spacing w:line="360" w:lineRule="auto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</w:rPr>
        <w:t>*</w:t>
      </w:r>
      <w:r w:rsidRPr="00B956BA">
        <w:rPr>
          <w:rFonts w:ascii="Times New Roman" w:hAnsi="Times New Roman" w:cs="Times New Roman"/>
          <w:sz w:val="24"/>
        </w:rPr>
        <w:t>Others races include American Indian/Alaska Native, Asian/Pacific Islander.</w:t>
      </w:r>
    </w:p>
    <w:p w14:paraId="69A17D9B" w14:textId="77777777" w:rsidR="00496992" w:rsidRPr="00B956BA" w:rsidRDefault="00496992" w:rsidP="00496992">
      <w:pPr>
        <w:spacing w:line="360" w:lineRule="auto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</w:rPr>
        <w:t>†</w:t>
      </w:r>
      <w:r w:rsidRPr="00B956BA">
        <w:rPr>
          <w:rFonts w:ascii="Times New Roman" w:hAnsi="Times New Roman" w:cs="Times New Roman"/>
          <w:sz w:val="24"/>
        </w:rPr>
        <w:t>Others includes B-cell, pre-B, B-precursor and B-cell.</w:t>
      </w:r>
    </w:p>
    <w:p w14:paraId="735C974B" w14:textId="517DC6A2" w:rsidR="00496992" w:rsidRPr="00B956BA" w:rsidRDefault="00496992" w:rsidP="00496992">
      <w:pPr>
        <w:spacing w:line="360" w:lineRule="auto"/>
        <w:rPr>
          <w:rFonts w:ascii="Times New Roman" w:hAnsi="Times New Roman" w:cs="Times New Roman"/>
          <w:sz w:val="24"/>
        </w:rPr>
      </w:pPr>
      <w:bookmarkStart w:id="2" w:name="_Hlk93260246"/>
      <w:r w:rsidRPr="00B956BA">
        <w:rPr>
          <w:rFonts w:ascii="Times New Roman" w:hAnsi="Times New Roman" w:cs="Times New Roman"/>
          <w:sz w:val="24"/>
        </w:rPr>
        <w:t>OS = overall survival; HR =hazard ratio; CI = confidence interval.</w:t>
      </w:r>
    </w:p>
    <w:p w14:paraId="0E0FE56C" w14:textId="4A68502C" w:rsidR="00496992" w:rsidRPr="00B956BA" w:rsidRDefault="00496992" w:rsidP="00496992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Table S2.</w:t>
      </w:r>
      <w:r w:rsidRPr="00B956BA">
        <w:rPr>
          <w:rFonts w:ascii="Times New Roman" w:hAnsi="Times New Roman" w:cs="Times New Roman"/>
          <w:sz w:val="24"/>
        </w:rPr>
        <w:t xml:space="preserve"> Cox Regression Analyses of Prognostic Factors for CSS in Primary Malignant Cardiac Tumors</w:t>
      </w:r>
    </w:p>
    <w:p w14:paraId="79497142" w14:textId="77777777" w:rsidR="00496992" w:rsidRPr="00B956BA" w:rsidRDefault="00496992" w:rsidP="00496992">
      <w:pPr>
        <w:spacing w:line="360" w:lineRule="auto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</w:rPr>
        <w:t>*</w:t>
      </w:r>
      <w:r w:rsidRPr="00B956BA">
        <w:rPr>
          <w:rFonts w:ascii="Times New Roman" w:hAnsi="Times New Roman" w:cs="Times New Roman"/>
          <w:sz w:val="24"/>
        </w:rPr>
        <w:t>Others races include American Indian/Alaska Native, Asian/Pacific Islander.</w:t>
      </w:r>
    </w:p>
    <w:p w14:paraId="118AEB7D" w14:textId="77777777" w:rsidR="00496992" w:rsidRPr="00B956BA" w:rsidRDefault="00496992" w:rsidP="00496992">
      <w:pPr>
        <w:spacing w:line="360" w:lineRule="auto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</w:rPr>
        <w:t>†</w:t>
      </w:r>
      <w:r w:rsidRPr="00B956BA">
        <w:rPr>
          <w:rFonts w:ascii="Times New Roman" w:hAnsi="Times New Roman" w:cs="Times New Roman"/>
          <w:sz w:val="24"/>
        </w:rPr>
        <w:t>Others includes B-cell, pre-B, B-precursor and B-cell.</w:t>
      </w:r>
    </w:p>
    <w:p w14:paraId="1978CD4A" w14:textId="77777777" w:rsidR="00496992" w:rsidRPr="00B956BA" w:rsidRDefault="00496992" w:rsidP="00496992">
      <w:pPr>
        <w:spacing w:line="360" w:lineRule="auto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sz w:val="24"/>
        </w:rPr>
        <w:t>OS = overall survival; HR =hazard ratio; CI = confidence interval.</w:t>
      </w:r>
    </w:p>
    <w:p w14:paraId="7DDF443A" w14:textId="77777777" w:rsidR="00496992" w:rsidRPr="00B956BA" w:rsidRDefault="00496992" w:rsidP="00496992">
      <w:pPr>
        <w:jc w:val="left"/>
        <w:rPr>
          <w:rFonts w:ascii="Times New Roman" w:hAnsi="Times New Roman" w:cs="Times New Roman"/>
          <w:sz w:val="24"/>
        </w:rPr>
      </w:pPr>
    </w:p>
    <w:p w14:paraId="613A20F9" w14:textId="4E5C267B" w:rsidR="001743B6" w:rsidRPr="00B956BA" w:rsidRDefault="001743B6" w:rsidP="00496992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sz w:val="24"/>
        </w:rPr>
        <w:br w:type="page"/>
      </w:r>
    </w:p>
    <w:bookmarkEnd w:id="2"/>
    <w:p w14:paraId="5056BB9E" w14:textId="1AF667CD" w:rsidR="009C5536" w:rsidRPr="00B956BA" w:rsidRDefault="009C5536" w:rsidP="003032D1">
      <w:pPr>
        <w:rPr>
          <w:rFonts w:ascii="Times New Roman" w:hAnsi="Times New Roman" w:cs="Times New Roman"/>
          <w:sz w:val="24"/>
        </w:rPr>
      </w:pPr>
    </w:p>
    <w:p w14:paraId="19562E56" w14:textId="77777777" w:rsidR="009C5536" w:rsidRPr="00B956BA" w:rsidRDefault="009C5536" w:rsidP="003032D1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0C3AA4B" wp14:editId="4360D02C">
            <wp:extent cx="5111750" cy="6772747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429" cy="678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C6A3E" w14:textId="77777777" w:rsidR="009C5536" w:rsidRPr="00B956BA" w:rsidRDefault="009C5536" w:rsidP="009C5536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Figure S1.</w:t>
      </w:r>
      <w:r w:rsidRPr="00B956BA">
        <w:rPr>
          <w:rFonts w:ascii="Times New Roman" w:hAnsi="Times New Roman" w:cs="Times New Roman"/>
          <w:sz w:val="24"/>
        </w:rPr>
        <w:t xml:space="preserve"> Incidence of Distant Metastasis of Different Metastatic Sites in subgroups. </w:t>
      </w:r>
    </w:p>
    <w:p w14:paraId="1AC48D90" w14:textId="4B9B757B" w:rsidR="009C5536" w:rsidRPr="00B956BA" w:rsidRDefault="009C5536" w:rsidP="009C5536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sz w:val="24"/>
        </w:rPr>
        <w:t>*</w:t>
      </w:r>
      <w:r w:rsidRPr="00B956BA">
        <w:rPr>
          <w:rFonts w:ascii="Times New Roman" w:hAnsi="Times New Roman" w:cs="Times New Roman"/>
          <w:i/>
          <w:iCs/>
          <w:sz w:val="24"/>
        </w:rPr>
        <w:t>P</w:t>
      </w:r>
      <w:r w:rsidRPr="00B956BA">
        <w:rPr>
          <w:rFonts w:ascii="Times New Roman" w:hAnsi="Times New Roman" w:cs="Times New Roman"/>
          <w:sz w:val="24"/>
        </w:rPr>
        <w:t>＜</w:t>
      </w:r>
      <w:r w:rsidRPr="00B956BA">
        <w:rPr>
          <w:rFonts w:ascii="Times New Roman" w:hAnsi="Times New Roman" w:cs="Times New Roman"/>
          <w:sz w:val="24"/>
        </w:rPr>
        <w:t>0.05, NS= Not Significant.</w:t>
      </w:r>
    </w:p>
    <w:p w14:paraId="25F6DDE8" w14:textId="7B2B3758" w:rsidR="00A24398" w:rsidRPr="00B956BA" w:rsidRDefault="00A24398" w:rsidP="009C5536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sz w:val="24"/>
        </w:rPr>
        <w:br w:type="page"/>
      </w:r>
    </w:p>
    <w:p w14:paraId="384F3BBB" w14:textId="67C65238" w:rsidR="00A24398" w:rsidRPr="00B956BA" w:rsidRDefault="0078371C" w:rsidP="00A24398">
      <w:pPr>
        <w:spacing w:after="100" w:afterAutospacing="1" w:line="360" w:lineRule="auto"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1AF32FF1" wp14:editId="7EC1C35A">
            <wp:extent cx="5864950" cy="53911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386" cy="539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7125F" w14:textId="6F2976E1" w:rsidR="00A24398" w:rsidRPr="005D088D" w:rsidRDefault="005D088D" w:rsidP="009C553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Figure S2.</w:t>
      </w:r>
      <w:r w:rsidRPr="005D088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</w:t>
      </w:r>
      <w:r w:rsidRPr="00813313">
        <w:rPr>
          <w:rFonts w:ascii="Times New Roman" w:hAnsi="Times New Roman" w:cs="Times New Roman"/>
          <w:sz w:val="24"/>
        </w:rPr>
        <w:t>roportion</w:t>
      </w:r>
      <w:r>
        <w:rPr>
          <w:rFonts w:ascii="Times New Roman" w:hAnsi="Times New Roman" w:cs="Times New Roman"/>
          <w:sz w:val="24"/>
        </w:rPr>
        <w:t xml:space="preserve"> and i</w:t>
      </w:r>
      <w:r w:rsidRPr="00B956BA">
        <w:rPr>
          <w:rFonts w:ascii="Times New Roman" w:hAnsi="Times New Roman" w:cs="Times New Roman"/>
          <w:sz w:val="24"/>
        </w:rPr>
        <w:t xml:space="preserve">ncidence of Distant Metastasis of Different Metastatic Sites in Laterality subgroups. </w:t>
      </w:r>
      <w:r w:rsidR="0078371C">
        <w:rPr>
          <w:rFonts w:ascii="Times New Roman" w:hAnsi="Times New Roman" w:cs="Times New Roman"/>
          <w:sz w:val="24"/>
        </w:rPr>
        <w:t>A-C:</w:t>
      </w:r>
      <w:r w:rsidR="00A0622C" w:rsidRPr="00A0622C">
        <w:rPr>
          <w:rFonts w:ascii="Times New Roman" w:hAnsi="Times New Roman" w:cs="Times New Roman"/>
          <w:sz w:val="24"/>
        </w:rPr>
        <w:t xml:space="preserve"> </w:t>
      </w:r>
      <w:r w:rsidR="00A0622C">
        <w:rPr>
          <w:rFonts w:ascii="Times New Roman" w:hAnsi="Times New Roman" w:cs="Times New Roman"/>
          <w:sz w:val="24"/>
        </w:rPr>
        <w:t>t</w:t>
      </w:r>
      <w:r w:rsidR="00A0622C" w:rsidRPr="00A0622C">
        <w:rPr>
          <w:rFonts w:ascii="Times New Roman" w:hAnsi="Times New Roman" w:cs="Times New Roman"/>
          <w:sz w:val="24"/>
        </w:rPr>
        <w:t xml:space="preserve">he </w:t>
      </w:r>
      <w:r w:rsidR="00A0622C">
        <w:rPr>
          <w:rFonts w:ascii="Times New Roman" w:hAnsi="Times New Roman" w:cs="Times New Roman"/>
          <w:sz w:val="24"/>
        </w:rPr>
        <w:t>p</w:t>
      </w:r>
      <w:r w:rsidR="00A0622C" w:rsidRPr="00A0622C">
        <w:rPr>
          <w:rFonts w:ascii="Times New Roman" w:hAnsi="Times New Roman" w:cs="Times New Roman"/>
          <w:sz w:val="24"/>
        </w:rPr>
        <w:t xml:space="preserve">roportion of </w:t>
      </w:r>
      <w:r w:rsidR="00A0622C">
        <w:rPr>
          <w:rFonts w:ascii="Times New Roman" w:hAnsi="Times New Roman" w:cs="Times New Roman"/>
          <w:sz w:val="24"/>
        </w:rPr>
        <w:t>d</w:t>
      </w:r>
      <w:r w:rsidR="00A0622C" w:rsidRPr="00A0622C">
        <w:rPr>
          <w:rFonts w:ascii="Times New Roman" w:hAnsi="Times New Roman" w:cs="Times New Roman"/>
          <w:sz w:val="24"/>
        </w:rPr>
        <w:t>istant metastases</w:t>
      </w:r>
      <w:r w:rsidR="00A0622C">
        <w:rPr>
          <w:rFonts w:ascii="Times New Roman" w:hAnsi="Times New Roman" w:cs="Times New Roman"/>
          <w:sz w:val="24"/>
        </w:rPr>
        <w:t>; D-F: the i</w:t>
      </w:r>
      <w:r w:rsidR="00A0622C" w:rsidRPr="00A0622C">
        <w:rPr>
          <w:rFonts w:ascii="Times New Roman" w:hAnsi="Times New Roman" w:cs="Times New Roman"/>
          <w:sz w:val="24"/>
        </w:rPr>
        <w:t xml:space="preserve">ncidence of </w:t>
      </w:r>
      <w:r w:rsidR="00A0622C">
        <w:rPr>
          <w:rFonts w:ascii="Times New Roman" w:hAnsi="Times New Roman" w:cs="Times New Roman"/>
          <w:sz w:val="24"/>
        </w:rPr>
        <w:t>d</w:t>
      </w:r>
      <w:r w:rsidR="00A0622C" w:rsidRPr="00A0622C">
        <w:rPr>
          <w:rFonts w:ascii="Times New Roman" w:hAnsi="Times New Roman" w:cs="Times New Roman"/>
          <w:sz w:val="24"/>
        </w:rPr>
        <w:t>istant metastases</w:t>
      </w:r>
      <w:r w:rsidR="00A0622C">
        <w:rPr>
          <w:rFonts w:ascii="Times New Roman" w:hAnsi="Times New Roman" w:cs="Times New Roman"/>
          <w:sz w:val="24"/>
        </w:rPr>
        <w:t>.</w:t>
      </w:r>
    </w:p>
    <w:p w14:paraId="519DAD5F" w14:textId="5E450824" w:rsidR="00DF3B69" w:rsidRPr="00B956BA" w:rsidRDefault="00DF3B69" w:rsidP="003032D1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sz w:val="24"/>
        </w:rPr>
        <w:br w:type="page"/>
      </w:r>
    </w:p>
    <w:p w14:paraId="7149DC59" w14:textId="3997369F" w:rsidR="009C5536" w:rsidRPr="00B956BA" w:rsidRDefault="009C5536" w:rsidP="003032D1">
      <w:pPr>
        <w:rPr>
          <w:rFonts w:ascii="Times New Roman" w:hAnsi="Times New Roman" w:cs="Times New Roman"/>
          <w:sz w:val="24"/>
        </w:rPr>
      </w:pPr>
    </w:p>
    <w:p w14:paraId="79174800" w14:textId="77777777" w:rsidR="009C5536" w:rsidRPr="00B956BA" w:rsidRDefault="009C5536" w:rsidP="003032D1">
      <w:pPr>
        <w:rPr>
          <w:rFonts w:ascii="Times New Roman" w:hAnsi="Times New Roman" w:cs="Times New Roman"/>
          <w:sz w:val="24"/>
        </w:rPr>
      </w:pPr>
    </w:p>
    <w:p w14:paraId="43DFA8E6" w14:textId="39F83396" w:rsidR="00DA159C" w:rsidRPr="00B956BA" w:rsidRDefault="00DF3B69" w:rsidP="003032D1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586D36C" wp14:editId="6AFFD9DF">
            <wp:extent cx="5274310" cy="45713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2E48A" w14:textId="190C8A3A" w:rsidR="00DF3B69" w:rsidRPr="00B956BA" w:rsidRDefault="00DF3B69" w:rsidP="00DF3B6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Figure S</w:t>
      </w:r>
      <w:r w:rsidR="00A24398" w:rsidRPr="00B956BA">
        <w:rPr>
          <w:rFonts w:ascii="Times New Roman" w:hAnsi="Times New Roman" w:cs="Times New Roman"/>
          <w:b/>
          <w:bCs/>
          <w:sz w:val="24"/>
        </w:rPr>
        <w:t>3</w:t>
      </w:r>
      <w:r w:rsidRPr="00B956BA">
        <w:rPr>
          <w:rFonts w:ascii="Times New Roman" w:hAnsi="Times New Roman" w:cs="Times New Roman"/>
          <w:b/>
          <w:bCs/>
          <w:sz w:val="24"/>
        </w:rPr>
        <w:t xml:space="preserve">. </w:t>
      </w:r>
      <w:r w:rsidRPr="00B956BA">
        <w:rPr>
          <w:rFonts w:ascii="Times New Roman" w:hAnsi="Times New Roman" w:cs="Times New Roman"/>
          <w:sz w:val="24"/>
        </w:rPr>
        <w:t>The Proportion of Death</w:t>
      </w:r>
      <w:r w:rsidRPr="00B956BA">
        <w:rPr>
          <w:rFonts w:ascii="Times New Roman" w:eastAsia="等线" w:hAnsi="Times New Roman" w:cs="Times New Roman"/>
          <w:bCs/>
          <w:sz w:val="24"/>
        </w:rPr>
        <w:t xml:space="preserve"> in </w:t>
      </w:r>
      <w:r w:rsidRPr="00B956BA">
        <w:rPr>
          <w:rFonts w:ascii="Times New Roman" w:hAnsi="Times New Roman" w:cs="Times New Roman"/>
          <w:sz w:val="24"/>
        </w:rPr>
        <w:t>Patients with Primary Malignant Cardiac Tumors</w:t>
      </w:r>
    </w:p>
    <w:p w14:paraId="1E162D85" w14:textId="4108997E" w:rsidR="0098368B" w:rsidRPr="00B956BA" w:rsidRDefault="00DF3B69" w:rsidP="00DF3B69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B956BA">
        <w:rPr>
          <w:rFonts w:ascii="Times New Roman" w:hAnsi="Times New Roman" w:cs="Times New Roman"/>
          <w:sz w:val="24"/>
        </w:rPr>
        <w:t>DM=</w:t>
      </w:r>
      <w:r w:rsidRPr="00B956B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Distant Metastasis</w:t>
      </w:r>
      <w:r w:rsidR="0098368B" w:rsidRPr="00B956BA">
        <w:rPr>
          <w:rFonts w:ascii="Times New Roman" w:eastAsia="宋体" w:hAnsi="Times New Roman" w:cs="Times New Roman"/>
          <w:color w:val="000000"/>
          <w:kern w:val="0"/>
          <w:sz w:val="24"/>
        </w:rPr>
        <w:br w:type="page"/>
      </w:r>
    </w:p>
    <w:p w14:paraId="01F546E0" w14:textId="3BBD9C66" w:rsidR="00DF3B69" w:rsidRPr="00B956BA" w:rsidRDefault="0098368B" w:rsidP="00DF3B6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798D350" wp14:editId="2940729E">
            <wp:extent cx="5274310" cy="26054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3CF35" w14:textId="0822C0E8" w:rsidR="00DE685B" w:rsidRPr="00B956BA" w:rsidRDefault="0098368B" w:rsidP="0098368B">
      <w:pPr>
        <w:spacing w:after="100" w:afterAutospacing="1"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b/>
          <w:bCs/>
          <w:sz w:val="24"/>
        </w:rPr>
        <w:t>Supplementary Figure S</w:t>
      </w:r>
      <w:r w:rsidR="00A24398" w:rsidRPr="00B956BA">
        <w:rPr>
          <w:rFonts w:ascii="Times New Roman" w:hAnsi="Times New Roman" w:cs="Times New Roman"/>
          <w:b/>
          <w:bCs/>
          <w:sz w:val="24"/>
        </w:rPr>
        <w:t>4</w:t>
      </w:r>
      <w:r w:rsidRPr="00B956BA">
        <w:rPr>
          <w:rFonts w:ascii="Times New Roman" w:hAnsi="Times New Roman" w:cs="Times New Roman"/>
          <w:b/>
          <w:bCs/>
          <w:sz w:val="24"/>
        </w:rPr>
        <w:t xml:space="preserve">. </w:t>
      </w:r>
      <w:r w:rsidRPr="00B956BA">
        <w:rPr>
          <w:rFonts w:ascii="Times New Roman" w:hAnsi="Times New Roman" w:cs="Times New Roman"/>
          <w:sz w:val="24"/>
        </w:rPr>
        <w:t>The Prognostic Impacts of Metastasis Site.</w:t>
      </w:r>
    </w:p>
    <w:p w14:paraId="6F29A074" w14:textId="77777777" w:rsidR="00DE685B" w:rsidRPr="00B956BA" w:rsidRDefault="00DE685B" w:rsidP="0098368B">
      <w:pPr>
        <w:spacing w:after="100" w:afterAutospacing="1" w:line="360" w:lineRule="auto"/>
        <w:jc w:val="left"/>
        <w:rPr>
          <w:rFonts w:ascii="Times New Roman" w:hAnsi="Times New Roman" w:cs="Times New Roman"/>
          <w:sz w:val="24"/>
        </w:rPr>
      </w:pPr>
    </w:p>
    <w:p w14:paraId="424092AA" w14:textId="42475AE6" w:rsidR="00E047E2" w:rsidRPr="00B956BA" w:rsidRDefault="00E047E2" w:rsidP="0098368B">
      <w:pPr>
        <w:spacing w:after="100" w:afterAutospacing="1" w:line="360" w:lineRule="auto"/>
        <w:jc w:val="left"/>
        <w:rPr>
          <w:rFonts w:ascii="Times New Roman" w:hAnsi="Times New Roman" w:cs="Times New Roman"/>
          <w:sz w:val="24"/>
        </w:rPr>
      </w:pPr>
    </w:p>
    <w:p w14:paraId="46770CE9" w14:textId="60371AF0" w:rsidR="00E047E2" w:rsidRPr="00B956BA" w:rsidRDefault="00E047E2" w:rsidP="0098368B">
      <w:pPr>
        <w:spacing w:after="100" w:afterAutospacing="1" w:line="360" w:lineRule="auto"/>
        <w:jc w:val="left"/>
        <w:rPr>
          <w:rFonts w:ascii="Times New Roman" w:hAnsi="Times New Roman" w:cs="Times New Roman"/>
          <w:sz w:val="24"/>
        </w:rPr>
      </w:pPr>
    </w:p>
    <w:p w14:paraId="3D11504A" w14:textId="6AC68F04" w:rsidR="00E047E2" w:rsidRPr="00B956BA" w:rsidRDefault="00E047E2" w:rsidP="0098368B">
      <w:pPr>
        <w:spacing w:after="100" w:afterAutospacing="1" w:line="360" w:lineRule="auto"/>
        <w:jc w:val="left"/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sz w:val="24"/>
        </w:rPr>
        <w:br w:type="page"/>
      </w:r>
    </w:p>
    <w:p w14:paraId="0EF8C0CE" w14:textId="77777777" w:rsidR="00E047E2" w:rsidRPr="00B956BA" w:rsidRDefault="00E047E2" w:rsidP="00E047E2">
      <w:pPr>
        <w:rPr>
          <w:rFonts w:ascii="Times New Roman" w:hAnsi="Times New Roman" w:cs="Times New Roman"/>
          <w:sz w:val="24"/>
        </w:rPr>
      </w:pPr>
      <w:bookmarkStart w:id="3" w:name="_Hlk101869344"/>
      <w:r w:rsidRPr="00B956BA">
        <w:rPr>
          <w:rFonts w:ascii="Times New Roman" w:hAnsi="Times New Roman" w:cs="Times New Roman"/>
          <w:b/>
          <w:bCs/>
          <w:sz w:val="24"/>
        </w:rPr>
        <w:lastRenderedPageBreak/>
        <w:t>Supplementary Table S1</w:t>
      </w:r>
      <w:r w:rsidRPr="00B956BA">
        <w:rPr>
          <w:rFonts w:ascii="Times New Roman" w:hAnsi="Times New Roman" w:cs="Times New Roman"/>
          <w:sz w:val="24"/>
        </w:rPr>
        <w:t xml:space="preserve"> Cox Regression Analyses of Prognostic Factors for OS in Primary Malignant Cardiac Tumors </w:t>
      </w: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8"/>
        <w:gridCol w:w="2072"/>
        <w:gridCol w:w="973"/>
        <w:gridCol w:w="2150"/>
        <w:gridCol w:w="1041"/>
      </w:tblGrid>
      <w:tr w:rsidR="00E047E2" w:rsidRPr="00B956BA" w14:paraId="6BC16D48" w14:textId="77777777" w:rsidTr="00E047E2">
        <w:trPr>
          <w:trHeight w:val="20"/>
          <w:jc w:val="center"/>
        </w:trPr>
        <w:tc>
          <w:tcPr>
            <w:tcW w:w="2978" w:type="dxa"/>
            <w:vMerge w:val="restart"/>
            <w:shd w:val="clear" w:color="auto" w:fill="auto"/>
            <w:noWrap/>
            <w:vAlign w:val="center"/>
          </w:tcPr>
          <w:p w14:paraId="780948CB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304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3A892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Univariate Analysis</w:t>
            </w:r>
          </w:p>
        </w:tc>
        <w:tc>
          <w:tcPr>
            <w:tcW w:w="319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ACB5A6" w14:textId="66B67C4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4" w:name="_Hlk118240750"/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ultivariate Analysis</w:t>
            </w:r>
            <w:bookmarkEnd w:id="4"/>
            <w:r w:rsidR="00B956BA"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  <w:tr w:rsidR="00E047E2" w:rsidRPr="00B956BA" w14:paraId="73ED69DA" w14:textId="77777777" w:rsidTr="00E047E2">
        <w:trPr>
          <w:trHeight w:val="20"/>
          <w:jc w:val="center"/>
        </w:trPr>
        <w:tc>
          <w:tcPr>
            <w:tcW w:w="297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8A4409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61083A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HR (95% CI)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8575C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03616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HR (95% CI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BC82A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E047E2" w:rsidRPr="00B956BA" w14:paraId="429ECFE5" w14:textId="77777777" w:rsidTr="00E047E2">
        <w:trPr>
          <w:trHeight w:val="20"/>
          <w:jc w:val="center"/>
        </w:trPr>
        <w:tc>
          <w:tcPr>
            <w:tcW w:w="29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602D61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stant Metastasis</w:t>
            </w:r>
          </w:p>
        </w:tc>
        <w:tc>
          <w:tcPr>
            <w:tcW w:w="20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5DC20F9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8E9CA9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C0E16C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38C261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78C9ED68" w14:textId="77777777" w:rsidTr="00E047E2">
        <w:trPr>
          <w:trHeight w:val="20"/>
          <w:jc w:val="center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A6838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304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D18F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319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48A4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E047E2" w:rsidRPr="00B956BA" w14:paraId="5017197C" w14:textId="77777777" w:rsidTr="00E047E2">
        <w:trPr>
          <w:trHeight w:val="20"/>
          <w:jc w:val="center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59548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20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CD793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2 (1.23-2.39)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71C5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5F0E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 (1.05-2.07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848A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5</w:t>
            </w:r>
          </w:p>
        </w:tc>
      </w:tr>
      <w:tr w:rsidR="00E047E2" w:rsidRPr="00B956BA" w14:paraId="540D1039" w14:textId="77777777" w:rsidTr="00E047E2">
        <w:trPr>
          <w:trHeight w:val="20"/>
          <w:jc w:val="center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9917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e at Diagnosis</w:t>
            </w:r>
          </w:p>
        </w:tc>
        <w:tc>
          <w:tcPr>
            <w:tcW w:w="20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DB5BB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18F5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3DBB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195C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6080CA20" w14:textId="77777777" w:rsidTr="00E047E2">
        <w:trPr>
          <w:trHeight w:val="20"/>
          <w:jc w:val="center"/>
        </w:trPr>
        <w:tc>
          <w:tcPr>
            <w:tcW w:w="29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343560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≤65 years</w:t>
            </w:r>
          </w:p>
        </w:tc>
        <w:tc>
          <w:tcPr>
            <w:tcW w:w="304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1F04F1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1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17B79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EB1492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25574FA2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47D72A75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gt;65 years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24849582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 (0.82-1.65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D686F4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7A80A79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4AB292C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5FBCE406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196BABE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dian Household Income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2E86CA0A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401B242" w14:textId="0E92BBAB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5020528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30B3355" w14:textId="794A1B50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047E2" w:rsidRPr="00B956BA" w14:paraId="025D8BF8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C849119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S $35,000-$49,999</w:t>
            </w:r>
          </w:p>
        </w:tc>
        <w:tc>
          <w:tcPr>
            <w:tcW w:w="3045" w:type="dxa"/>
            <w:gridSpan w:val="2"/>
            <w:shd w:val="clear" w:color="auto" w:fill="auto"/>
            <w:noWrap/>
            <w:vAlign w:val="center"/>
          </w:tcPr>
          <w:p w14:paraId="34BF518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3191" w:type="dxa"/>
            <w:gridSpan w:val="2"/>
            <w:shd w:val="clear" w:color="auto" w:fill="auto"/>
            <w:noWrap/>
            <w:vAlign w:val="center"/>
          </w:tcPr>
          <w:p w14:paraId="2AA7CC8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E047E2" w:rsidRPr="00B956BA" w14:paraId="2EB600E7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59CF5C6B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S $50,000-$74,999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03195EFA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6 (0.42-1.02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F5D48B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4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38BBF25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9 (0.51-1.24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D4D049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0</w:t>
            </w:r>
          </w:p>
        </w:tc>
      </w:tr>
      <w:tr w:rsidR="00E047E2" w:rsidRPr="00B956BA" w14:paraId="3CB45D29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74D74EA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≥US $75,000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18AE411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6 (0.34-0.92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85C165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2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1FD23AB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7 (0.40-1.12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F222A0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  <w:tr w:rsidR="00E047E2" w:rsidRPr="00B956BA" w14:paraId="02F6C081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E66D45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79EC333D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576A94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6448642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8370CE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1F0A08D4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4F43CC62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045" w:type="dxa"/>
            <w:gridSpan w:val="2"/>
            <w:shd w:val="clear" w:color="auto" w:fill="auto"/>
            <w:noWrap/>
            <w:vAlign w:val="center"/>
          </w:tcPr>
          <w:p w14:paraId="7704BC4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0BB8814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04480B2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6D9EBFB4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5F017086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5546B7C5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4 (0.68-1.30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504DA6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763B997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77AD087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2A03C9E4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7E2D557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ar of Diagnosis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2C34F12E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6152CA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755FE72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B348CA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29B885AC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E64FBBA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0-2013</w:t>
            </w:r>
          </w:p>
        </w:tc>
        <w:tc>
          <w:tcPr>
            <w:tcW w:w="3045" w:type="dxa"/>
            <w:gridSpan w:val="2"/>
            <w:shd w:val="clear" w:color="auto" w:fill="auto"/>
            <w:noWrap/>
            <w:vAlign w:val="center"/>
          </w:tcPr>
          <w:p w14:paraId="331A0ED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09B8737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432BE3B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0B7AE7D6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6ECDFB8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4-2017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84F4D37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5 (0.67-1.33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55219B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79B22A9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31804BF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04DF47CB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051CA50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ce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36F4D949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A409F2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4C25BE7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F095A6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0909EBE5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04D1E6B4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3045" w:type="dxa"/>
            <w:gridSpan w:val="2"/>
            <w:shd w:val="clear" w:color="auto" w:fill="auto"/>
            <w:noWrap/>
            <w:vAlign w:val="center"/>
          </w:tcPr>
          <w:p w14:paraId="038C447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372B17C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B3B9D30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367B2001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5CAB5F2C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356EF08E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 (0.67-1.66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C0F3BB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6F71F9C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288002B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7F5FF334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C878A8D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thers</w:t>
            </w:r>
            <w:r w:rsidRPr="00B956B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*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6DB18F0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9 (0.47-1.34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E58A79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2A226E7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5F411EA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6B535825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F0210B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2D4936CB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CC7E78E" w14:textId="76B4BBBA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4C0B1C4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149E7E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40D0834B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7769769A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3045" w:type="dxa"/>
            <w:gridSpan w:val="2"/>
            <w:shd w:val="clear" w:color="auto" w:fill="auto"/>
            <w:noWrap/>
            <w:vAlign w:val="center"/>
          </w:tcPr>
          <w:p w14:paraId="23F7F93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7B1FA16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77F7C4E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332A1BB8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A49AE9D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7BC72C3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7 (0.57-4.31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38B5F6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04D7037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7AC2C3E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05D847B3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71762979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thers</w:t>
            </w:r>
            <w:r w:rsidRPr="00B956B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†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5D21F9AC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2 (0.22-1.79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B7418E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2FECDC9E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CD86CF2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159CB6DF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554351F4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2ABD2C3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3 (0.45-3.71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4C1438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65477C5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279CC3B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4DEFCC2E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38204EC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stopathology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4A7AD087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49EB9A3" w14:textId="2E365495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38447FF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6ED7009" w14:textId="2B06D748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047E2" w:rsidRPr="00B956BA" w14:paraId="6ACB8DA4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0378E26C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ymphoma</w:t>
            </w:r>
          </w:p>
        </w:tc>
        <w:tc>
          <w:tcPr>
            <w:tcW w:w="3045" w:type="dxa"/>
            <w:gridSpan w:val="2"/>
            <w:shd w:val="clear" w:color="auto" w:fill="auto"/>
            <w:noWrap/>
            <w:vAlign w:val="center"/>
          </w:tcPr>
          <w:p w14:paraId="4F92F75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3191" w:type="dxa"/>
            <w:gridSpan w:val="2"/>
            <w:shd w:val="clear" w:color="auto" w:fill="auto"/>
            <w:noWrap/>
            <w:vAlign w:val="center"/>
          </w:tcPr>
          <w:p w14:paraId="5426AD1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E047E2" w:rsidRPr="00B956BA" w14:paraId="09DAA172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E05CC8F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rcoma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5F8546B7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32 (1.52-3.54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6F6C03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13398AE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3 (1.38-3.29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1926FE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E047E2" w:rsidRPr="00B956BA" w14:paraId="642F104E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3704751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sothelioma and Others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256CAB0B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4 (1.97-7.48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4EA9CD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478EACE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2 (1.79-6.92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78C15D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E047E2" w:rsidRPr="00B956BA" w14:paraId="36131C93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7C915E7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ize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FE11AA5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9C8270D" w14:textId="75579A36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7E8EE1F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A80463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5139E840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63C16C3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≤4cm</w:t>
            </w:r>
          </w:p>
        </w:tc>
        <w:tc>
          <w:tcPr>
            <w:tcW w:w="3045" w:type="dxa"/>
            <w:gridSpan w:val="2"/>
            <w:shd w:val="clear" w:color="auto" w:fill="auto"/>
            <w:noWrap/>
            <w:vAlign w:val="center"/>
          </w:tcPr>
          <w:p w14:paraId="1A41E4C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6CF240A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4A7B790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18349235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358FD065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gt;4cm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693A70CE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 (0.69-1.94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2067EE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4E40401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1E84F3D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3377D1C4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33D9B3D3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41D484D0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3 (0.48-1.42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0F7ED4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12560B0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9F26776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35DDDF07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6B7130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rgery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08612685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20F7A4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76D2FE4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7731AF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5DE0096F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BC1E7F6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3045" w:type="dxa"/>
            <w:gridSpan w:val="2"/>
            <w:shd w:val="clear" w:color="auto" w:fill="auto"/>
            <w:noWrap/>
            <w:vAlign w:val="center"/>
          </w:tcPr>
          <w:p w14:paraId="78EC88B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254648E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46766D1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1D33C8C4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76D6D94A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2B5AD04A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5 (0.62-1.18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5F569A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42E2B2B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DEECCCF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0AAD0496" w14:textId="77777777" w:rsidTr="00E047E2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6A9B715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072" w:type="dxa"/>
            <w:shd w:val="clear" w:color="auto" w:fill="auto"/>
            <w:noWrap/>
            <w:vAlign w:val="center"/>
          </w:tcPr>
          <w:p w14:paraId="17E17D18" w14:textId="77777777" w:rsidR="00E047E2" w:rsidRPr="00B956BA" w:rsidRDefault="00E047E2" w:rsidP="006803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088BAB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50" w:type="dxa"/>
            <w:shd w:val="clear" w:color="auto" w:fill="auto"/>
            <w:noWrap/>
            <w:vAlign w:val="center"/>
          </w:tcPr>
          <w:p w14:paraId="5870C74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999570A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</w:tbl>
    <w:p w14:paraId="526519A5" w14:textId="20E40374" w:rsidR="00B956BA" w:rsidRPr="00B956BA" w:rsidRDefault="00B956BA" w:rsidP="00E047E2">
      <w:pPr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#</w:t>
      </w:r>
      <w:r w:rsidRPr="00B956BA">
        <w:rPr>
          <w:rFonts w:ascii="Times New Roman" w:hAnsi="Times New Roman" w:cs="Times New Roman"/>
          <w:sz w:val="24"/>
        </w:rPr>
        <w:t>Multivariate analysis adjusted for statistically significant factors according to univariate analysis (median household income and histopathology)</w:t>
      </w:r>
    </w:p>
    <w:p w14:paraId="2A959BFA" w14:textId="01CA8BE2" w:rsidR="00E047E2" w:rsidRPr="00B956BA" w:rsidRDefault="00E047E2" w:rsidP="00E047E2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</w:rPr>
        <w:t>*</w:t>
      </w:r>
      <w:r w:rsidRPr="00B956BA">
        <w:rPr>
          <w:rFonts w:ascii="Times New Roman" w:hAnsi="Times New Roman" w:cs="Times New Roman"/>
          <w:sz w:val="24"/>
        </w:rPr>
        <w:t>Others races include American Indian/Alaska Native, Asian/Pacific Islander.</w:t>
      </w:r>
    </w:p>
    <w:p w14:paraId="488D831D" w14:textId="77777777" w:rsidR="00E047E2" w:rsidRPr="00B956BA" w:rsidRDefault="00E047E2" w:rsidP="00E047E2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</w:rPr>
        <w:lastRenderedPageBreak/>
        <w:t>†</w:t>
      </w:r>
      <w:r w:rsidRPr="00B956BA">
        <w:rPr>
          <w:rFonts w:ascii="Times New Roman" w:hAnsi="Times New Roman" w:cs="Times New Roman"/>
          <w:sz w:val="24"/>
        </w:rPr>
        <w:t>Others includes B-cell, pre-B, B-precursor and B-cell.</w:t>
      </w:r>
    </w:p>
    <w:p w14:paraId="5E6976A0" w14:textId="19154E65" w:rsidR="00E047E2" w:rsidRPr="00B956BA" w:rsidRDefault="00E047E2" w:rsidP="00E047E2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sz w:val="24"/>
        </w:rPr>
        <w:t>OS = overall survival; HR =hazard ratio; CI = confidence interval.</w:t>
      </w:r>
      <w:bookmarkEnd w:id="3"/>
      <w:r w:rsidRPr="00B956BA">
        <w:rPr>
          <w:rFonts w:ascii="Times New Roman" w:hAnsi="Times New Roman" w:cs="Times New Roman"/>
          <w:sz w:val="24"/>
        </w:rPr>
        <w:br w:type="page"/>
      </w:r>
    </w:p>
    <w:p w14:paraId="795A8EF0" w14:textId="77777777" w:rsidR="00E047E2" w:rsidRPr="00B956BA" w:rsidRDefault="00E047E2" w:rsidP="00E047E2">
      <w:pPr>
        <w:jc w:val="left"/>
        <w:rPr>
          <w:rFonts w:ascii="Times New Roman" w:hAnsi="Times New Roman" w:cs="Times New Roman"/>
          <w:sz w:val="24"/>
        </w:rPr>
      </w:pPr>
      <w:bookmarkStart w:id="5" w:name="_Hlk101869370"/>
      <w:r w:rsidRPr="00B956BA">
        <w:rPr>
          <w:rFonts w:ascii="Times New Roman" w:hAnsi="Times New Roman" w:cs="Times New Roman"/>
          <w:b/>
          <w:bCs/>
          <w:sz w:val="24"/>
        </w:rPr>
        <w:lastRenderedPageBreak/>
        <w:t>Supplementary Table S2</w:t>
      </w:r>
      <w:r w:rsidRPr="00B956BA">
        <w:rPr>
          <w:rFonts w:ascii="Times New Roman" w:hAnsi="Times New Roman" w:cs="Times New Roman"/>
          <w:sz w:val="24"/>
        </w:rPr>
        <w:t xml:space="preserve"> Cox Regression Analyses of Prognostic Factors for CSS in Primary Malignant Cardiac Tumors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843"/>
        <w:gridCol w:w="1134"/>
        <w:gridCol w:w="1718"/>
        <w:gridCol w:w="132"/>
        <w:gridCol w:w="1126"/>
      </w:tblGrid>
      <w:tr w:rsidR="00E047E2" w:rsidRPr="00B956BA" w14:paraId="084C786B" w14:textId="77777777" w:rsidTr="0068038A">
        <w:trPr>
          <w:trHeight w:val="20"/>
          <w:jc w:val="center"/>
        </w:trPr>
        <w:tc>
          <w:tcPr>
            <w:tcW w:w="2978" w:type="dxa"/>
            <w:vMerge w:val="restart"/>
            <w:shd w:val="clear" w:color="auto" w:fill="auto"/>
            <w:noWrap/>
            <w:vAlign w:val="center"/>
          </w:tcPr>
          <w:p w14:paraId="222A7963" w14:textId="77777777" w:rsidR="00E047E2" w:rsidRPr="00B956BA" w:rsidRDefault="00E047E2" w:rsidP="006803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297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7F898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Univariate Analysis</w:t>
            </w:r>
          </w:p>
        </w:tc>
        <w:tc>
          <w:tcPr>
            <w:tcW w:w="297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CBF396" w14:textId="79DE1689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ultivariate Analysis</w:t>
            </w:r>
            <w:r w:rsidR="00B956BA"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  <w:tr w:rsidR="00E047E2" w:rsidRPr="00B956BA" w14:paraId="4450A942" w14:textId="77777777" w:rsidTr="0068038A">
        <w:trPr>
          <w:trHeight w:val="20"/>
          <w:jc w:val="center"/>
        </w:trPr>
        <w:tc>
          <w:tcPr>
            <w:tcW w:w="297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B459D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E6998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9DCA3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8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63232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HR (95% CI)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47749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B956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E047E2" w:rsidRPr="00B956BA" w14:paraId="6D8AFD68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57A321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stant Metastas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E0E33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7991A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</w:tcPr>
          <w:p w14:paraId="5BD61B0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3FD8719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6595C799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08285E2B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0FB153F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976" w:type="dxa"/>
            <w:gridSpan w:val="3"/>
            <w:shd w:val="clear" w:color="auto" w:fill="auto"/>
            <w:noWrap/>
            <w:vAlign w:val="center"/>
          </w:tcPr>
          <w:p w14:paraId="20EE007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E047E2" w:rsidRPr="00B956BA" w14:paraId="416B0371" w14:textId="77777777" w:rsidTr="0068038A">
        <w:trPr>
          <w:trHeight w:val="20"/>
          <w:jc w:val="center"/>
        </w:trPr>
        <w:tc>
          <w:tcPr>
            <w:tcW w:w="297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173304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0CF2A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8 (1.25-2.5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C5AE1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8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CB53FE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 (1.02-2.13)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61C26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9</w:t>
            </w:r>
          </w:p>
        </w:tc>
      </w:tr>
      <w:tr w:rsidR="00E047E2" w:rsidRPr="00B956BA" w14:paraId="5068B521" w14:textId="77777777" w:rsidTr="0068038A">
        <w:trPr>
          <w:trHeight w:val="20"/>
          <w:jc w:val="center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FD7B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e at Diagnosi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3BBF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F7BF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3FFF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F478E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046800F7" w14:textId="77777777" w:rsidTr="0068038A">
        <w:trPr>
          <w:trHeight w:val="20"/>
          <w:jc w:val="center"/>
        </w:trPr>
        <w:tc>
          <w:tcPr>
            <w:tcW w:w="29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F982B6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≤65 years</w:t>
            </w:r>
          </w:p>
        </w:tc>
        <w:tc>
          <w:tcPr>
            <w:tcW w:w="2977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E18642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C6CC1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D90505E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E047E2" w:rsidRPr="00B956BA" w14:paraId="747759F5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4F9BCE7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gt;65 year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D0B41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8 (0.66-1.4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99F62E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D86070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39C92403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5DF9E87E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1C3082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dian Household Incom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1CE5F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FCD43" w14:textId="407DAB84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</w:tcPr>
          <w:p w14:paraId="28625F9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60F97B3E" w14:textId="727F176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047E2" w:rsidRPr="00B956BA" w14:paraId="7CA186AD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575903FC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S $35,000-$49,999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0CFACF1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976" w:type="dxa"/>
            <w:gridSpan w:val="3"/>
            <w:shd w:val="clear" w:color="auto" w:fill="auto"/>
            <w:noWrap/>
            <w:vAlign w:val="center"/>
          </w:tcPr>
          <w:p w14:paraId="0CE65D9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E047E2" w:rsidRPr="00B956BA" w14:paraId="34844EB7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5BB8A1B8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S $50,000-$74,9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20E7E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3 (0.39-1.0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6CB35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</w:tcPr>
          <w:p w14:paraId="67294CE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7 (0.48-1.25)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3677FF2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9</w:t>
            </w:r>
          </w:p>
        </w:tc>
      </w:tr>
      <w:tr w:rsidR="00E047E2" w:rsidRPr="00B956BA" w14:paraId="310BE878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52CC8A43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≥US $75,0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E106A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1 (0.29-0.8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C8239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</w:tcPr>
          <w:p w14:paraId="630AD85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3 (0.36-1.09)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321A2BB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</w:t>
            </w:r>
          </w:p>
        </w:tc>
      </w:tr>
      <w:tr w:rsidR="00E047E2" w:rsidRPr="00B956BA" w14:paraId="4D53739C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30E2070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3483A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ABEEB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</w:tcPr>
          <w:p w14:paraId="0DF1DA2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124A741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1058658E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58713CC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7A0F30B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3CC610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</w:tcPr>
          <w:p w14:paraId="42B40CB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E047E2" w:rsidRPr="00B956BA" w14:paraId="78812EE0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A3CBE59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5F13E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4 (0.66-1.3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8C62C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5B5897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60675DAA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7C33D77B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0EF04BB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ar of Diagnos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94E37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E783C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9B8506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0EF2304E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7D695513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BDE7DE5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0-2013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5190AFE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6B9188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</w:tcPr>
          <w:p w14:paraId="75EF6E5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E047E2" w:rsidRPr="00B956BA" w14:paraId="06BF5D75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4CF1A6C6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14-20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97D0E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4 (0.65-1.3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36C32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3E98BB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61A15ED1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75B6ACAE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767109B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8DFAB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D7D42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0F2092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0055C6C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438F44FF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7C0B95DB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6380EA8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3B1C2D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</w:tcPr>
          <w:p w14:paraId="358B7EE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E047E2" w:rsidRPr="00B956BA" w14:paraId="6FC4AF64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A56BA82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3DFF3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2 (0.66-1.8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73DF3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546B70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24E7E83A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5C0D07BB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789839D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thers</w:t>
            </w:r>
            <w:r w:rsidRPr="00B956B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8B1AA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7 (0.57-1.6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9E20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4B1790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577C7122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2B6EA5D8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7AEE7DB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5A3EE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2B36BF" w14:textId="3029AFEF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BE024A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30EA669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5D72E466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4EDD1407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1256321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FCCD5F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</w:tcPr>
          <w:p w14:paraId="4038C88F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E047E2" w:rsidRPr="00B956BA" w14:paraId="26807B7F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BB0FDB7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02151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5 (0.53-4.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F01BB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864788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1170913D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7EEFD951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A0E82AB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thers</w:t>
            </w:r>
            <w:r w:rsidRPr="00B956B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†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B7913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7 (0.16-1.3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49F20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9D789C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6CCC9152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2ED46429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5270F33C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30138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 (0.40-3.2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6AB80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E22BA0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0547CEC7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4B8FFFA7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51357C1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stopatholog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1A5F4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C70528" w14:textId="4A4F3A84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</w:tcPr>
          <w:p w14:paraId="061DB6D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3CFCDBFB" w14:textId="6ADB19F1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047E2" w:rsidRPr="00B956BA" w14:paraId="63AE214E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E4F90D7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ymphoma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7D748CE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2976" w:type="dxa"/>
            <w:gridSpan w:val="3"/>
            <w:shd w:val="clear" w:color="auto" w:fill="auto"/>
            <w:noWrap/>
            <w:vAlign w:val="center"/>
          </w:tcPr>
          <w:p w14:paraId="7B4D687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E047E2" w:rsidRPr="00B956BA" w14:paraId="2D6BEAD6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A409976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rcom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4BFB7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89 (1.77-4.6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FAD58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</w:tcPr>
          <w:p w14:paraId="3DDE78F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4 (1.61-4.34)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1AD30B79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E047E2" w:rsidRPr="00B956BA" w14:paraId="4ADC6545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01CF154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sothelioma and Other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62F85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58 (2.18-9.6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DDC66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</w:tcPr>
          <w:p w14:paraId="0310F1A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19 (1.97-8.91)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3C1348C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E047E2" w:rsidRPr="00B956BA" w14:paraId="7FF48706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0425EA8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iz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A2E41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14C575" w14:textId="5C84B9DC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0E7EC7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2C66D48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1B6D26B4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62ECE9AA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≤4cm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35CCFB9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3DCD21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</w:tcPr>
          <w:p w14:paraId="19743DA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E047E2" w:rsidRPr="00B956BA" w14:paraId="73798265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4572795E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gt;4c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A6EAE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3 (0.60-1.7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8EA55E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C6ACDE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78691C8F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1AFC5ABD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78C64FD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0B00FA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4 (0.36-1.1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3119BD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3B533DE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29938259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12E96699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5E31C64C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rge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912FF2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924B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D31629B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4AA0B91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047E2" w:rsidRPr="00B956BA" w14:paraId="76968081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F11BAC0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</w:tcPr>
          <w:p w14:paraId="06360FF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30E9998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</w:tcPr>
          <w:p w14:paraId="42273E8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E047E2" w:rsidRPr="00B956BA" w14:paraId="5B101477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06CCCF4D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3968F4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5 (0.60-1.2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7C4A63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63E6140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6225B14F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E047E2" w:rsidRPr="00B956BA" w14:paraId="5DE579DB" w14:textId="77777777" w:rsidTr="0068038A">
        <w:trPr>
          <w:trHeight w:val="20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12EE013C" w14:textId="77777777" w:rsidR="00E047E2" w:rsidRPr="00B956BA" w:rsidRDefault="00E047E2" w:rsidP="0068038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B212C5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-4.92E+20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86DD57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9E64146" w14:textId="77777777" w:rsidR="00E047E2" w:rsidRPr="00B956BA" w:rsidRDefault="00E047E2" w:rsidP="006803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956B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center"/>
          </w:tcPr>
          <w:p w14:paraId="5162FF35" w14:textId="77777777" w:rsidR="00E047E2" w:rsidRPr="00B956BA" w:rsidRDefault="00E047E2" w:rsidP="006803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956BA"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</w:tbl>
    <w:p w14:paraId="23B16B56" w14:textId="77777777" w:rsidR="00B956BA" w:rsidRPr="00B956BA" w:rsidRDefault="00B956BA" w:rsidP="00B956BA">
      <w:pPr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#</w:t>
      </w:r>
      <w:r w:rsidRPr="00B956BA">
        <w:rPr>
          <w:rFonts w:ascii="Times New Roman" w:hAnsi="Times New Roman" w:cs="Times New Roman"/>
          <w:sz w:val="24"/>
        </w:rPr>
        <w:t>Multivariate analysis adjusted for statistically significant factors according to univariate analysis (median household income and histopathology)</w:t>
      </w:r>
    </w:p>
    <w:p w14:paraId="4780AC16" w14:textId="5813720A" w:rsidR="00E047E2" w:rsidRPr="00B956BA" w:rsidRDefault="00E047E2" w:rsidP="00E047E2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</w:rPr>
        <w:t>*</w:t>
      </w:r>
      <w:r w:rsidRPr="00B956BA">
        <w:rPr>
          <w:rFonts w:ascii="Times New Roman" w:hAnsi="Times New Roman" w:cs="Times New Roman"/>
          <w:sz w:val="24"/>
        </w:rPr>
        <w:t>Others races include American Indian/Alaska Native, Asian/Pacific Islander.</w:t>
      </w:r>
    </w:p>
    <w:p w14:paraId="2E56A68E" w14:textId="77777777" w:rsidR="00E047E2" w:rsidRPr="00B956BA" w:rsidRDefault="00E047E2" w:rsidP="00E047E2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color w:val="000000"/>
          <w:sz w:val="24"/>
          <w:shd w:val="clear" w:color="auto" w:fill="FFFFFF"/>
        </w:rPr>
        <w:lastRenderedPageBreak/>
        <w:t>†</w:t>
      </w:r>
      <w:r w:rsidRPr="00B956BA">
        <w:rPr>
          <w:rFonts w:ascii="Times New Roman" w:hAnsi="Times New Roman" w:cs="Times New Roman"/>
          <w:sz w:val="24"/>
        </w:rPr>
        <w:t>Others includes B-cell, pre-B, B-precursor and B-cell.</w:t>
      </w:r>
    </w:p>
    <w:p w14:paraId="01DFD74A" w14:textId="7ADAEA4A" w:rsidR="00DF3B69" w:rsidRPr="00B956BA" w:rsidRDefault="00E047E2" w:rsidP="003032D1">
      <w:pPr>
        <w:rPr>
          <w:rFonts w:ascii="Times New Roman" w:hAnsi="Times New Roman" w:cs="Times New Roman"/>
          <w:sz w:val="24"/>
        </w:rPr>
      </w:pPr>
      <w:r w:rsidRPr="00B956BA">
        <w:rPr>
          <w:rFonts w:ascii="Times New Roman" w:hAnsi="Times New Roman" w:cs="Times New Roman"/>
          <w:sz w:val="24"/>
        </w:rPr>
        <w:t>CSS = cancer specific survival; HR =hazard ratio; CI = confidence interval.</w:t>
      </w:r>
      <w:bookmarkEnd w:id="5"/>
    </w:p>
    <w:sectPr w:rsidR="00DF3B69" w:rsidRPr="00B95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9342E" w14:textId="77777777" w:rsidR="0052789A" w:rsidRDefault="0052789A" w:rsidP="003032D1">
      <w:r>
        <w:separator/>
      </w:r>
    </w:p>
  </w:endnote>
  <w:endnote w:type="continuationSeparator" w:id="0">
    <w:p w14:paraId="49054C52" w14:textId="77777777" w:rsidR="0052789A" w:rsidRDefault="0052789A" w:rsidP="00303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58669" w14:textId="77777777" w:rsidR="0052789A" w:rsidRDefault="0052789A" w:rsidP="003032D1">
      <w:r>
        <w:separator/>
      </w:r>
    </w:p>
  </w:footnote>
  <w:footnote w:type="continuationSeparator" w:id="0">
    <w:p w14:paraId="36725B39" w14:textId="77777777" w:rsidR="0052789A" w:rsidRDefault="0052789A" w:rsidP="00303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0xzeta6wxtzjet0vivats5fsevr2522rfr&quot;&gt;EndNote文献数据库&lt;record-ids&gt;&lt;item&gt;1022&lt;/item&gt;&lt;item&gt;1023&lt;/item&gt;&lt;item&gt;1025&lt;/item&gt;&lt;/record-ids&gt;&lt;/item&gt;&lt;/Libraries&gt;"/>
  </w:docVars>
  <w:rsids>
    <w:rsidRoot w:val="00100D19"/>
    <w:rsid w:val="000454F1"/>
    <w:rsid w:val="0005412F"/>
    <w:rsid w:val="000A66A4"/>
    <w:rsid w:val="000C2616"/>
    <w:rsid w:val="00100D19"/>
    <w:rsid w:val="00135626"/>
    <w:rsid w:val="00152493"/>
    <w:rsid w:val="00163A15"/>
    <w:rsid w:val="001743B6"/>
    <w:rsid w:val="001C54D7"/>
    <w:rsid w:val="001F64CF"/>
    <w:rsid w:val="00215BAF"/>
    <w:rsid w:val="002C4CA5"/>
    <w:rsid w:val="002D542E"/>
    <w:rsid w:val="002E24E4"/>
    <w:rsid w:val="003032D1"/>
    <w:rsid w:val="00310D7B"/>
    <w:rsid w:val="00317200"/>
    <w:rsid w:val="00332F34"/>
    <w:rsid w:val="00362C4D"/>
    <w:rsid w:val="003652B3"/>
    <w:rsid w:val="003D5041"/>
    <w:rsid w:val="003D72D5"/>
    <w:rsid w:val="00412E5C"/>
    <w:rsid w:val="00414CBF"/>
    <w:rsid w:val="0044680C"/>
    <w:rsid w:val="0046211B"/>
    <w:rsid w:val="00496992"/>
    <w:rsid w:val="004E2D11"/>
    <w:rsid w:val="004E5AA6"/>
    <w:rsid w:val="0052789A"/>
    <w:rsid w:val="00531230"/>
    <w:rsid w:val="00564B03"/>
    <w:rsid w:val="00584692"/>
    <w:rsid w:val="005C30E3"/>
    <w:rsid w:val="005D088D"/>
    <w:rsid w:val="00604CF9"/>
    <w:rsid w:val="00626428"/>
    <w:rsid w:val="006A08ED"/>
    <w:rsid w:val="006E204D"/>
    <w:rsid w:val="00713ABD"/>
    <w:rsid w:val="007361A4"/>
    <w:rsid w:val="00765650"/>
    <w:rsid w:val="0078371C"/>
    <w:rsid w:val="007C3273"/>
    <w:rsid w:val="007C49F3"/>
    <w:rsid w:val="008217BB"/>
    <w:rsid w:val="00892164"/>
    <w:rsid w:val="008A27B1"/>
    <w:rsid w:val="008C5A2B"/>
    <w:rsid w:val="008D3732"/>
    <w:rsid w:val="00925097"/>
    <w:rsid w:val="0098368B"/>
    <w:rsid w:val="00994F3E"/>
    <w:rsid w:val="009B4B23"/>
    <w:rsid w:val="009C5536"/>
    <w:rsid w:val="009E7AD8"/>
    <w:rsid w:val="00A0622C"/>
    <w:rsid w:val="00A24398"/>
    <w:rsid w:val="00A75647"/>
    <w:rsid w:val="00A75D73"/>
    <w:rsid w:val="00A9107B"/>
    <w:rsid w:val="00A95771"/>
    <w:rsid w:val="00B72492"/>
    <w:rsid w:val="00B956BA"/>
    <w:rsid w:val="00C85EF1"/>
    <w:rsid w:val="00CE0389"/>
    <w:rsid w:val="00D53059"/>
    <w:rsid w:val="00D97E94"/>
    <w:rsid w:val="00DA159C"/>
    <w:rsid w:val="00DC65C9"/>
    <w:rsid w:val="00DD1A6E"/>
    <w:rsid w:val="00DD71AF"/>
    <w:rsid w:val="00DE353C"/>
    <w:rsid w:val="00DE685B"/>
    <w:rsid w:val="00DF3B69"/>
    <w:rsid w:val="00E047E2"/>
    <w:rsid w:val="00E211F2"/>
    <w:rsid w:val="00E660DB"/>
    <w:rsid w:val="00F4331F"/>
    <w:rsid w:val="00FB71B6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F5D96"/>
  <w15:chartTrackingRefBased/>
  <w15:docId w15:val="{5D8B6F2E-CBB3-415D-8FBB-C6E828BD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2D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2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2D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E204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E204D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E204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E204D"/>
    <w:rPr>
      <w:rFonts w:ascii="等线" w:eastAsia="等线" w:hAnsi="等线"/>
      <w:noProof/>
      <w:sz w:val="20"/>
      <w:szCs w:val="24"/>
    </w:rPr>
  </w:style>
  <w:style w:type="character" w:styleId="a7">
    <w:name w:val="Hyperlink"/>
    <w:basedOn w:val="a0"/>
    <w:uiPriority w:val="99"/>
    <w:unhideWhenUsed/>
    <w:rsid w:val="006E204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E20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9</Pages>
  <Words>772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T</dc:creator>
  <cp:keywords/>
  <dc:description/>
  <cp:lastModifiedBy>G T</cp:lastModifiedBy>
  <cp:revision>78</cp:revision>
  <dcterms:created xsi:type="dcterms:W3CDTF">2022-03-27T05:01:00Z</dcterms:created>
  <dcterms:modified xsi:type="dcterms:W3CDTF">2022-11-22T12:47:00Z</dcterms:modified>
</cp:coreProperties>
</file>